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BEE" w:rsidRPr="00321C75" w:rsidRDefault="00421BEE" w:rsidP="00421BEE">
      <w:pPr>
        <w:pageBreakBefore/>
        <w:spacing w:afterLines="50" w:after="156" w:line="360" w:lineRule="exact"/>
        <w:jc w:val="center"/>
        <w:rPr>
          <w:rFonts w:eastAsia="黑体"/>
          <w:sz w:val="18"/>
          <w:szCs w:val="18"/>
        </w:rPr>
      </w:pPr>
      <w:r w:rsidRPr="00CA0F11">
        <w:rPr>
          <w:rFonts w:eastAsia="黑体"/>
          <w:sz w:val="18"/>
          <w:szCs w:val="18"/>
        </w:rPr>
        <w:t xml:space="preserve">Table </w:t>
      </w:r>
      <w:r w:rsidR="00CC531A">
        <w:rPr>
          <w:rFonts w:eastAsia="黑体" w:hint="eastAsia"/>
          <w:sz w:val="18"/>
          <w:szCs w:val="18"/>
        </w:rPr>
        <w:t>S</w:t>
      </w:r>
      <w:bookmarkStart w:id="0" w:name="_GoBack"/>
      <w:bookmarkEnd w:id="0"/>
      <w:r w:rsidRPr="00CA0F11">
        <w:rPr>
          <w:rFonts w:eastAsia="黑体"/>
          <w:sz w:val="18"/>
          <w:szCs w:val="18"/>
        </w:rPr>
        <w:t>2</w:t>
      </w:r>
      <w:r w:rsidRPr="00AB3AC1">
        <w:rPr>
          <w:rFonts w:eastAsia="黑体"/>
          <w:sz w:val="18"/>
          <w:szCs w:val="18"/>
        </w:rPr>
        <w:t xml:space="preserve"> Primer pairs and PCR conditions used </w:t>
      </w:r>
      <w:r w:rsidRPr="00321C75">
        <w:rPr>
          <w:rFonts w:eastAsia="黑体"/>
          <w:sz w:val="18"/>
          <w:szCs w:val="18"/>
        </w:rPr>
        <w:t>for SNPs detection</w:t>
      </w: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127"/>
        <w:gridCol w:w="3046"/>
        <w:gridCol w:w="1871"/>
        <w:gridCol w:w="2271"/>
      </w:tblGrid>
      <w:tr w:rsidR="00421BEE" w:rsidRPr="00CA0F11" w:rsidTr="00152295">
        <w:trPr>
          <w:jc w:val="center"/>
        </w:trPr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Target</w:t>
            </w:r>
            <w:r w:rsidRPr="00CA0F11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AB3AC1">
              <w:rPr>
                <w:bCs/>
                <w:sz w:val="18"/>
                <w:szCs w:val="18"/>
              </w:rPr>
              <w:t>Forward/reverse primers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AB3AC1">
              <w:rPr>
                <w:bCs/>
                <w:sz w:val="18"/>
                <w:szCs w:val="18"/>
              </w:rPr>
              <w:t>Annealing temperature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AB3AC1">
              <w:rPr>
                <w:bCs/>
                <w:sz w:val="18"/>
                <w:szCs w:val="18"/>
              </w:rPr>
              <w:t>Length of amplification (</w:t>
            </w:r>
            <w:proofErr w:type="spellStart"/>
            <w:r w:rsidRPr="00AB3AC1">
              <w:rPr>
                <w:bCs/>
                <w:sz w:val="18"/>
                <w:szCs w:val="18"/>
              </w:rPr>
              <w:t>bp</w:t>
            </w:r>
            <w:proofErr w:type="spellEnd"/>
            <w:r w:rsidRPr="00AB3AC1">
              <w:rPr>
                <w:bCs/>
                <w:sz w:val="18"/>
                <w:szCs w:val="18"/>
              </w:rPr>
              <w:t>)</w:t>
            </w: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Ihh-F1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CCGCCCCGCACCTGAGTCC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63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585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Ihh-R1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CAGCCAGTCAAGGAAAGGT </w:t>
            </w:r>
          </w:p>
        </w:tc>
        <w:tc>
          <w:tcPr>
            <w:tcW w:w="0" w:type="auto"/>
            <w:vMerge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Ihh-F2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CTCAGGGACCCACACAGAC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59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1418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Ihh-R2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GGCGGGCCTCTTCACCTTCTT </w:t>
            </w:r>
          </w:p>
        </w:tc>
        <w:tc>
          <w:tcPr>
            <w:tcW w:w="0" w:type="auto"/>
            <w:vMerge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Ihh-F3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AACGCCTTCATGTCCCTTCTTC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62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1301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Ihh-R3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AAAAGGAAGAAAAGACCAAAA </w:t>
            </w:r>
          </w:p>
        </w:tc>
        <w:tc>
          <w:tcPr>
            <w:tcW w:w="0" w:type="auto"/>
            <w:vMerge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OUP -F1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GAGAGCGCCTAATACATGGGGA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55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332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OUP -R1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GAGAAAAGTGAGAAAGGAGAGA </w:t>
            </w:r>
          </w:p>
        </w:tc>
        <w:tc>
          <w:tcPr>
            <w:tcW w:w="0" w:type="auto"/>
            <w:vMerge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COUP-F2</w:t>
            </w:r>
            <w:r w:rsidRPr="00AB3AC1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TGCCTGTGGTCTCTCTGAT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55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962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COUP-R2</w:t>
            </w:r>
            <w:r w:rsidRPr="00AB3AC1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AGTGTTGTATGTGGTTCCTC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COUP-F2</w:t>
            </w:r>
            <w:r w:rsidRPr="00AB3AC1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21BEE" w:rsidRPr="00321C75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321C75">
              <w:rPr>
                <w:sz w:val="18"/>
                <w:szCs w:val="18"/>
              </w:rPr>
              <w:t>GATGATGGAAACGCACTTA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52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550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COUP-R2</w:t>
            </w:r>
            <w:r w:rsidRPr="00AB3AC1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321C75">
              <w:rPr>
                <w:sz w:val="18"/>
                <w:szCs w:val="18"/>
              </w:rPr>
              <w:t>ACACACAA</w:t>
            </w:r>
            <w:r w:rsidRPr="00CA0F11">
              <w:rPr>
                <w:sz w:val="18"/>
                <w:szCs w:val="18"/>
              </w:rPr>
              <w:t>AGACTCGACCA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OUP -F3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CCAAGTTTTCAGTACAGAG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55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1529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OUP -R3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ACACACAAAGACTCGACCAA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Bmp2-F1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GCGGCGGAGCTAGCACTGA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60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610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Bmp2-R1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GTTCTGTTTACGGCTGGCGG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Bmp2-F2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TGGAGGAGGAGGCAAGTGG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60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597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Bmp2-R2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ACGAGGCTTAGATAGGGATT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Bmp2-F3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AGATTGTCACCACTTGTCC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60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899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Bmp2-R3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CCACAACCCTCCACAACCA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Fkbp4-F1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CGAGAAACGGCGCGATGAC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64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268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Fkbp4-R1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GGGCCGTGGCTGCATGACCT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Fkbp4-F23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GGTGTTTTGTCTCCAGTTTT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60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1129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Fkbp4-R23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ACCTCCATCGCTGACCACTT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Fkbp4-F45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TAATGGTCTCCTGAGGGTAA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51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987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Fkbp4-R45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TGTAGCAGCCAAGAGTGAAA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Fkbp4-F678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GAAGAGGTCAGGGAAGGAAG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60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1025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Fkbp4-R678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AGGAGAGAACAATGAGGTGG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Fkbp4-F9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TCTTCCCTCTCTGCTTCTTG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52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626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Fkbp4-R9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GGAGAATGTAAGTTGGGAAG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Fkbp4-F10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TGGGTGTGAGCAGGCAAGAA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50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270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Fkbp4-R10 </w:t>
            </w:r>
          </w:p>
        </w:tc>
        <w:tc>
          <w:tcPr>
            <w:tcW w:w="0" w:type="auto"/>
            <w:shd w:val="clear" w:color="auto" w:fill="auto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TACAAAACTAACAGGGTGGA 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Hand2-F1</w:t>
            </w:r>
          </w:p>
        </w:tc>
        <w:tc>
          <w:tcPr>
            <w:tcW w:w="0" w:type="auto"/>
            <w:shd w:val="clear" w:color="auto" w:fill="auto"/>
          </w:tcPr>
          <w:p w:rsidR="00421BEE" w:rsidRPr="00321C75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321C75">
              <w:rPr>
                <w:sz w:val="18"/>
                <w:szCs w:val="18"/>
              </w:rPr>
              <w:t>GGCTGGTTGGGGGAAGAG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61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598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Hand2-R1</w:t>
            </w:r>
          </w:p>
        </w:tc>
        <w:tc>
          <w:tcPr>
            <w:tcW w:w="0" w:type="auto"/>
            <w:shd w:val="clear" w:color="auto" w:fill="auto"/>
          </w:tcPr>
          <w:p w:rsidR="00421BEE" w:rsidRPr="00321C75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321C75">
              <w:rPr>
                <w:sz w:val="18"/>
                <w:szCs w:val="18"/>
              </w:rPr>
              <w:t>CAGGCCAAAGGGAAAGAGAC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21BEE" w:rsidRPr="00CA0F1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</w:p>
        </w:tc>
      </w:tr>
      <w:tr w:rsidR="00421BEE" w:rsidRPr="00CA0F11" w:rsidTr="00152295">
        <w:trPr>
          <w:jc w:val="center"/>
        </w:trPr>
        <w:tc>
          <w:tcPr>
            <w:tcW w:w="0" w:type="auto"/>
            <w:shd w:val="clear" w:color="auto" w:fill="auto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Hand2-F2</w:t>
            </w:r>
          </w:p>
        </w:tc>
        <w:tc>
          <w:tcPr>
            <w:tcW w:w="0" w:type="auto"/>
            <w:shd w:val="clear" w:color="auto" w:fill="auto"/>
          </w:tcPr>
          <w:p w:rsidR="00421BEE" w:rsidRPr="00321C75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321C75">
              <w:rPr>
                <w:sz w:val="18"/>
                <w:szCs w:val="18"/>
              </w:rPr>
              <w:t>AAACGACTTGAAAACGGGT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>60</w:t>
            </w:r>
            <w:r w:rsidRPr="00CA0F11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21BEE" w:rsidRPr="00AB3AC1" w:rsidRDefault="00421BEE" w:rsidP="00152295">
            <w:pPr>
              <w:spacing w:line="360" w:lineRule="exact"/>
              <w:jc w:val="center"/>
              <w:rPr>
                <w:sz w:val="18"/>
                <w:szCs w:val="18"/>
              </w:rPr>
            </w:pPr>
            <w:r w:rsidRPr="00CA0F11">
              <w:rPr>
                <w:sz w:val="18"/>
                <w:szCs w:val="18"/>
              </w:rPr>
              <w:t xml:space="preserve">454 </w:t>
            </w:r>
            <w:proofErr w:type="spellStart"/>
            <w:r w:rsidRPr="00CA0F11">
              <w:rPr>
                <w:sz w:val="18"/>
                <w:szCs w:val="18"/>
              </w:rPr>
              <w:t>bp</w:t>
            </w:r>
            <w:proofErr w:type="spellEnd"/>
          </w:p>
        </w:tc>
      </w:tr>
    </w:tbl>
    <w:p w:rsidR="00F6076D" w:rsidRDefault="00F6076D"/>
    <w:sectPr w:rsidR="00F60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54E7" w:rsidRDefault="00AA54E7" w:rsidP="00421BEE">
      <w:r>
        <w:separator/>
      </w:r>
    </w:p>
  </w:endnote>
  <w:endnote w:type="continuationSeparator" w:id="0">
    <w:p w:rsidR="00AA54E7" w:rsidRDefault="00AA54E7" w:rsidP="00421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54E7" w:rsidRDefault="00AA54E7" w:rsidP="00421BEE">
      <w:r>
        <w:separator/>
      </w:r>
    </w:p>
  </w:footnote>
  <w:footnote w:type="continuationSeparator" w:id="0">
    <w:p w:rsidR="00AA54E7" w:rsidRDefault="00AA54E7" w:rsidP="00421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96E"/>
    <w:rsid w:val="0000251A"/>
    <w:rsid w:val="000040BE"/>
    <w:rsid w:val="000072BA"/>
    <w:rsid w:val="00007503"/>
    <w:rsid w:val="00012163"/>
    <w:rsid w:val="0001525C"/>
    <w:rsid w:val="000162A7"/>
    <w:rsid w:val="0001649F"/>
    <w:rsid w:val="000175E2"/>
    <w:rsid w:val="00033460"/>
    <w:rsid w:val="0003631E"/>
    <w:rsid w:val="0004270A"/>
    <w:rsid w:val="0004482B"/>
    <w:rsid w:val="00051A9B"/>
    <w:rsid w:val="00054A36"/>
    <w:rsid w:val="00055B68"/>
    <w:rsid w:val="00066CB7"/>
    <w:rsid w:val="00082779"/>
    <w:rsid w:val="00082E20"/>
    <w:rsid w:val="00084118"/>
    <w:rsid w:val="000914F7"/>
    <w:rsid w:val="00095074"/>
    <w:rsid w:val="0009523A"/>
    <w:rsid w:val="000A3D86"/>
    <w:rsid w:val="000A4CF4"/>
    <w:rsid w:val="000B37C1"/>
    <w:rsid w:val="000B5570"/>
    <w:rsid w:val="000C31F5"/>
    <w:rsid w:val="000C4499"/>
    <w:rsid w:val="000C57DF"/>
    <w:rsid w:val="000D76F9"/>
    <w:rsid w:val="00100BB6"/>
    <w:rsid w:val="0010536C"/>
    <w:rsid w:val="001112F8"/>
    <w:rsid w:val="00114B3B"/>
    <w:rsid w:val="00122365"/>
    <w:rsid w:val="00124D8E"/>
    <w:rsid w:val="00136CBD"/>
    <w:rsid w:val="00142CA1"/>
    <w:rsid w:val="00143B75"/>
    <w:rsid w:val="0015197F"/>
    <w:rsid w:val="0015635A"/>
    <w:rsid w:val="00163A26"/>
    <w:rsid w:val="00164BE5"/>
    <w:rsid w:val="0016636C"/>
    <w:rsid w:val="001704C8"/>
    <w:rsid w:val="001773EE"/>
    <w:rsid w:val="00180266"/>
    <w:rsid w:val="0018188D"/>
    <w:rsid w:val="001844DE"/>
    <w:rsid w:val="00184548"/>
    <w:rsid w:val="0018732B"/>
    <w:rsid w:val="001876A9"/>
    <w:rsid w:val="001914F9"/>
    <w:rsid w:val="00194E5D"/>
    <w:rsid w:val="001955EC"/>
    <w:rsid w:val="001B2E9F"/>
    <w:rsid w:val="001B413C"/>
    <w:rsid w:val="001B71E8"/>
    <w:rsid w:val="001D08AE"/>
    <w:rsid w:val="001D7199"/>
    <w:rsid w:val="001E4EDF"/>
    <w:rsid w:val="001E5963"/>
    <w:rsid w:val="001E7F63"/>
    <w:rsid w:val="001F6470"/>
    <w:rsid w:val="001F7E83"/>
    <w:rsid w:val="002011B0"/>
    <w:rsid w:val="00202F46"/>
    <w:rsid w:val="00203861"/>
    <w:rsid w:val="0020491A"/>
    <w:rsid w:val="00210AD0"/>
    <w:rsid w:val="00214A15"/>
    <w:rsid w:val="0021595C"/>
    <w:rsid w:val="002172DB"/>
    <w:rsid w:val="0022283B"/>
    <w:rsid w:val="00226CCA"/>
    <w:rsid w:val="00227E07"/>
    <w:rsid w:val="00234D71"/>
    <w:rsid w:val="00236542"/>
    <w:rsid w:val="00243F24"/>
    <w:rsid w:val="00260CBA"/>
    <w:rsid w:val="00261A5A"/>
    <w:rsid w:val="00273246"/>
    <w:rsid w:val="00277EDC"/>
    <w:rsid w:val="00296E11"/>
    <w:rsid w:val="002B0F2D"/>
    <w:rsid w:val="002B7740"/>
    <w:rsid w:val="002C0524"/>
    <w:rsid w:val="002D74F2"/>
    <w:rsid w:val="002E3534"/>
    <w:rsid w:val="002F6BE8"/>
    <w:rsid w:val="00303FCC"/>
    <w:rsid w:val="00321A03"/>
    <w:rsid w:val="00321ED2"/>
    <w:rsid w:val="0032348F"/>
    <w:rsid w:val="0032546E"/>
    <w:rsid w:val="00327B38"/>
    <w:rsid w:val="003375FC"/>
    <w:rsid w:val="003424A5"/>
    <w:rsid w:val="0034601F"/>
    <w:rsid w:val="00350B82"/>
    <w:rsid w:val="0035421A"/>
    <w:rsid w:val="00364C4C"/>
    <w:rsid w:val="00367DF6"/>
    <w:rsid w:val="00372A8A"/>
    <w:rsid w:val="003758AD"/>
    <w:rsid w:val="0038481E"/>
    <w:rsid w:val="003873D8"/>
    <w:rsid w:val="003901A7"/>
    <w:rsid w:val="00393046"/>
    <w:rsid w:val="00393FCD"/>
    <w:rsid w:val="00394788"/>
    <w:rsid w:val="00397761"/>
    <w:rsid w:val="003A05EA"/>
    <w:rsid w:val="003A2BB1"/>
    <w:rsid w:val="003A651F"/>
    <w:rsid w:val="003C0697"/>
    <w:rsid w:val="003C0BDD"/>
    <w:rsid w:val="003C3E80"/>
    <w:rsid w:val="003D126E"/>
    <w:rsid w:val="003E5F7F"/>
    <w:rsid w:val="003E60A2"/>
    <w:rsid w:val="003F0B49"/>
    <w:rsid w:val="003F2759"/>
    <w:rsid w:val="00400818"/>
    <w:rsid w:val="00403029"/>
    <w:rsid w:val="00403C5F"/>
    <w:rsid w:val="00406E23"/>
    <w:rsid w:val="004103E7"/>
    <w:rsid w:val="00414843"/>
    <w:rsid w:val="0042193F"/>
    <w:rsid w:val="00421BEE"/>
    <w:rsid w:val="004242AF"/>
    <w:rsid w:val="00425220"/>
    <w:rsid w:val="004255E1"/>
    <w:rsid w:val="0043282B"/>
    <w:rsid w:val="00444666"/>
    <w:rsid w:val="00450C74"/>
    <w:rsid w:val="00451497"/>
    <w:rsid w:val="00452A68"/>
    <w:rsid w:val="00452F96"/>
    <w:rsid w:val="004655E2"/>
    <w:rsid w:val="00465CC6"/>
    <w:rsid w:val="0046638E"/>
    <w:rsid w:val="0047661E"/>
    <w:rsid w:val="004822BB"/>
    <w:rsid w:val="00491CA6"/>
    <w:rsid w:val="00495C92"/>
    <w:rsid w:val="004A2F38"/>
    <w:rsid w:val="004A4E1D"/>
    <w:rsid w:val="004B002E"/>
    <w:rsid w:val="004B2DA4"/>
    <w:rsid w:val="004B5F7F"/>
    <w:rsid w:val="004C1FD3"/>
    <w:rsid w:val="004D0CBE"/>
    <w:rsid w:val="004D1810"/>
    <w:rsid w:val="004D2DDD"/>
    <w:rsid w:val="004D41D6"/>
    <w:rsid w:val="004E4CB6"/>
    <w:rsid w:val="004F7E28"/>
    <w:rsid w:val="005005A2"/>
    <w:rsid w:val="0051132A"/>
    <w:rsid w:val="00513791"/>
    <w:rsid w:val="00526338"/>
    <w:rsid w:val="00530535"/>
    <w:rsid w:val="0053098E"/>
    <w:rsid w:val="00531ABB"/>
    <w:rsid w:val="005370C8"/>
    <w:rsid w:val="00537ACA"/>
    <w:rsid w:val="00554510"/>
    <w:rsid w:val="00554BCC"/>
    <w:rsid w:val="0056283B"/>
    <w:rsid w:val="0056341C"/>
    <w:rsid w:val="0056495B"/>
    <w:rsid w:val="005649FA"/>
    <w:rsid w:val="00565587"/>
    <w:rsid w:val="00567116"/>
    <w:rsid w:val="005673FE"/>
    <w:rsid w:val="00570E04"/>
    <w:rsid w:val="00571152"/>
    <w:rsid w:val="005732BB"/>
    <w:rsid w:val="00581D39"/>
    <w:rsid w:val="005827B9"/>
    <w:rsid w:val="00591CE7"/>
    <w:rsid w:val="00595AB1"/>
    <w:rsid w:val="005A3B6E"/>
    <w:rsid w:val="005A3D07"/>
    <w:rsid w:val="005A7684"/>
    <w:rsid w:val="005B3F43"/>
    <w:rsid w:val="005B53AA"/>
    <w:rsid w:val="005C1C16"/>
    <w:rsid w:val="005C38FE"/>
    <w:rsid w:val="005D2F62"/>
    <w:rsid w:val="005E0F0F"/>
    <w:rsid w:val="005E2AEC"/>
    <w:rsid w:val="005E7099"/>
    <w:rsid w:val="005E758F"/>
    <w:rsid w:val="005F0C8A"/>
    <w:rsid w:val="005F15CD"/>
    <w:rsid w:val="005F631A"/>
    <w:rsid w:val="005F6DE3"/>
    <w:rsid w:val="005F7236"/>
    <w:rsid w:val="00603D12"/>
    <w:rsid w:val="0060503F"/>
    <w:rsid w:val="0061135F"/>
    <w:rsid w:val="00614773"/>
    <w:rsid w:val="00616717"/>
    <w:rsid w:val="006338EA"/>
    <w:rsid w:val="006373BD"/>
    <w:rsid w:val="0064011B"/>
    <w:rsid w:val="0065190B"/>
    <w:rsid w:val="00654609"/>
    <w:rsid w:val="00656E8F"/>
    <w:rsid w:val="0066641E"/>
    <w:rsid w:val="00670A9F"/>
    <w:rsid w:val="00670B2D"/>
    <w:rsid w:val="006717AA"/>
    <w:rsid w:val="00680353"/>
    <w:rsid w:val="0068530A"/>
    <w:rsid w:val="0069175F"/>
    <w:rsid w:val="006972CF"/>
    <w:rsid w:val="006A03CC"/>
    <w:rsid w:val="006A6C5D"/>
    <w:rsid w:val="006B6A6A"/>
    <w:rsid w:val="006B7820"/>
    <w:rsid w:val="006C6FD0"/>
    <w:rsid w:val="006C7588"/>
    <w:rsid w:val="006C7849"/>
    <w:rsid w:val="006E798F"/>
    <w:rsid w:val="006F30EF"/>
    <w:rsid w:val="00710D20"/>
    <w:rsid w:val="00725B6E"/>
    <w:rsid w:val="00730AFD"/>
    <w:rsid w:val="007333D0"/>
    <w:rsid w:val="00746E9C"/>
    <w:rsid w:val="0075326E"/>
    <w:rsid w:val="0076008D"/>
    <w:rsid w:val="007652D3"/>
    <w:rsid w:val="00776DF0"/>
    <w:rsid w:val="00781D34"/>
    <w:rsid w:val="00782CF4"/>
    <w:rsid w:val="00795778"/>
    <w:rsid w:val="00797F21"/>
    <w:rsid w:val="007C68EB"/>
    <w:rsid w:val="007D14BF"/>
    <w:rsid w:val="007E1DEE"/>
    <w:rsid w:val="007E2601"/>
    <w:rsid w:val="007E307E"/>
    <w:rsid w:val="007E5212"/>
    <w:rsid w:val="007E6F85"/>
    <w:rsid w:val="007F49DD"/>
    <w:rsid w:val="008067E4"/>
    <w:rsid w:val="00815FDE"/>
    <w:rsid w:val="00824142"/>
    <w:rsid w:val="00832024"/>
    <w:rsid w:val="00840D02"/>
    <w:rsid w:val="008443E8"/>
    <w:rsid w:val="00853794"/>
    <w:rsid w:val="008733D6"/>
    <w:rsid w:val="00876B97"/>
    <w:rsid w:val="008773E9"/>
    <w:rsid w:val="008836C0"/>
    <w:rsid w:val="00886D1D"/>
    <w:rsid w:val="00890BAF"/>
    <w:rsid w:val="00891129"/>
    <w:rsid w:val="00896D30"/>
    <w:rsid w:val="008A4EFC"/>
    <w:rsid w:val="008B471D"/>
    <w:rsid w:val="008B4764"/>
    <w:rsid w:val="008B6A68"/>
    <w:rsid w:val="008C1BA8"/>
    <w:rsid w:val="008C1F82"/>
    <w:rsid w:val="008C31B8"/>
    <w:rsid w:val="008D19FD"/>
    <w:rsid w:val="008D2B40"/>
    <w:rsid w:val="008D5B95"/>
    <w:rsid w:val="008E27FB"/>
    <w:rsid w:val="008E6AB2"/>
    <w:rsid w:val="008F228F"/>
    <w:rsid w:val="00901B6F"/>
    <w:rsid w:val="00907D46"/>
    <w:rsid w:val="009109F8"/>
    <w:rsid w:val="009140DF"/>
    <w:rsid w:val="009254EC"/>
    <w:rsid w:val="00925BAC"/>
    <w:rsid w:val="00927B42"/>
    <w:rsid w:val="00934892"/>
    <w:rsid w:val="00940AA2"/>
    <w:rsid w:val="0094141E"/>
    <w:rsid w:val="00943549"/>
    <w:rsid w:val="0094446F"/>
    <w:rsid w:val="00951783"/>
    <w:rsid w:val="00965595"/>
    <w:rsid w:val="00966FCE"/>
    <w:rsid w:val="00972D86"/>
    <w:rsid w:val="00977FE8"/>
    <w:rsid w:val="00981358"/>
    <w:rsid w:val="00984B33"/>
    <w:rsid w:val="00985C63"/>
    <w:rsid w:val="00986BAF"/>
    <w:rsid w:val="00995D9A"/>
    <w:rsid w:val="009A4B57"/>
    <w:rsid w:val="009A538A"/>
    <w:rsid w:val="009A7AD1"/>
    <w:rsid w:val="009B112C"/>
    <w:rsid w:val="009B1FA2"/>
    <w:rsid w:val="009B4220"/>
    <w:rsid w:val="009C23D5"/>
    <w:rsid w:val="009C2C3E"/>
    <w:rsid w:val="009C45F5"/>
    <w:rsid w:val="009C5518"/>
    <w:rsid w:val="009D4B38"/>
    <w:rsid w:val="009D7D74"/>
    <w:rsid w:val="009E0F49"/>
    <w:rsid w:val="009E1BD0"/>
    <w:rsid w:val="009E2973"/>
    <w:rsid w:val="009E5533"/>
    <w:rsid w:val="009E5691"/>
    <w:rsid w:val="009E5B4D"/>
    <w:rsid w:val="009E5BFE"/>
    <w:rsid w:val="009E644F"/>
    <w:rsid w:val="009E7BEC"/>
    <w:rsid w:val="009F25DF"/>
    <w:rsid w:val="009F2A7B"/>
    <w:rsid w:val="009F540F"/>
    <w:rsid w:val="00A04611"/>
    <w:rsid w:val="00A06D32"/>
    <w:rsid w:val="00A10F98"/>
    <w:rsid w:val="00A2763F"/>
    <w:rsid w:val="00A33988"/>
    <w:rsid w:val="00A34747"/>
    <w:rsid w:val="00A44308"/>
    <w:rsid w:val="00A50F10"/>
    <w:rsid w:val="00A52A24"/>
    <w:rsid w:val="00A60BFD"/>
    <w:rsid w:val="00A642E3"/>
    <w:rsid w:val="00A67625"/>
    <w:rsid w:val="00A67E20"/>
    <w:rsid w:val="00A70E9C"/>
    <w:rsid w:val="00A80449"/>
    <w:rsid w:val="00A81838"/>
    <w:rsid w:val="00A91DB1"/>
    <w:rsid w:val="00A928C7"/>
    <w:rsid w:val="00A95608"/>
    <w:rsid w:val="00A961F3"/>
    <w:rsid w:val="00A963E9"/>
    <w:rsid w:val="00A9659E"/>
    <w:rsid w:val="00AA54E7"/>
    <w:rsid w:val="00AB6B94"/>
    <w:rsid w:val="00AB7C25"/>
    <w:rsid w:val="00AC0598"/>
    <w:rsid w:val="00AC7946"/>
    <w:rsid w:val="00AD5650"/>
    <w:rsid w:val="00AD5A2D"/>
    <w:rsid w:val="00AE1C9A"/>
    <w:rsid w:val="00AE5960"/>
    <w:rsid w:val="00AF040E"/>
    <w:rsid w:val="00AF2DDE"/>
    <w:rsid w:val="00AF420A"/>
    <w:rsid w:val="00AF6302"/>
    <w:rsid w:val="00AF665B"/>
    <w:rsid w:val="00B0142B"/>
    <w:rsid w:val="00B017E5"/>
    <w:rsid w:val="00B01D59"/>
    <w:rsid w:val="00B03D75"/>
    <w:rsid w:val="00B04342"/>
    <w:rsid w:val="00B0761B"/>
    <w:rsid w:val="00B3186D"/>
    <w:rsid w:val="00B3362B"/>
    <w:rsid w:val="00B34848"/>
    <w:rsid w:val="00B365FE"/>
    <w:rsid w:val="00B47020"/>
    <w:rsid w:val="00B50376"/>
    <w:rsid w:val="00B53327"/>
    <w:rsid w:val="00B55020"/>
    <w:rsid w:val="00B5591A"/>
    <w:rsid w:val="00B60278"/>
    <w:rsid w:val="00B66A67"/>
    <w:rsid w:val="00B750C5"/>
    <w:rsid w:val="00B7541C"/>
    <w:rsid w:val="00B8254F"/>
    <w:rsid w:val="00B84330"/>
    <w:rsid w:val="00B85F75"/>
    <w:rsid w:val="00B909EC"/>
    <w:rsid w:val="00B90FC1"/>
    <w:rsid w:val="00B93EA1"/>
    <w:rsid w:val="00B97F81"/>
    <w:rsid w:val="00BA105A"/>
    <w:rsid w:val="00BA2DE7"/>
    <w:rsid w:val="00BA3F1C"/>
    <w:rsid w:val="00BA5683"/>
    <w:rsid w:val="00BC2E37"/>
    <w:rsid w:val="00BC33DF"/>
    <w:rsid w:val="00BC6CA9"/>
    <w:rsid w:val="00BD0D28"/>
    <w:rsid w:val="00BD188D"/>
    <w:rsid w:val="00BD21B0"/>
    <w:rsid w:val="00BD325C"/>
    <w:rsid w:val="00BD5E50"/>
    <w:rsid w:val="00BE0F1A"/>
    <w:rsid w:val="00BE14CC"/>
    <w:rsid w:val="00BE3493"/>
    <w:rsid w:val="00BE750B"/>
    <w:rsid w:val="00BF07D1"/>
    <w:rsid w:val="00BF0935"/>
    <w:rsid w:val="00BF49BD"/>
    <w:rsid w:val="00C00BDE"/>
    <w:rsid w:val="00C031A1"/>
    <w:rsid w:val="00C108FF"/>
    <w:rsid w:val="00C11DD4"/>
    <w:rsid w:val="00C12A28"/>
    <w:rsid w:val="00C141A4"/>
    <w:rsid w:val="00C2390A"/>
    <w:rsid w:val="00C3647C"/>
    <w:rsid w:val="00C37BB8"/>
    <w:rsid w:val="00C44741"/>
    <w:rsid w:val="00C45260"/>
    <w:rsid w:val="00C46798"/>
    <w:rsid w:val="00C56D37"/>
    <w:rsid w:val="00C62EF4"/>
    <w:rsid w:val="00C6470C"/>
    <w:rsid w:val="00C674CA"/>
    <w:rsid w:val="00C71DA0"/>
    <w:rsid w:val="00C73031"/>
    <w:rsid w:val="00C7673C"/>
    <w:rsid w:val="00C80AE9"/>
    <w:rsid w:val="00C879CD"/>
    <w:rsid w:val="00C97DF0"/>
    <w:rsid w:val="00CA562A"/>
    <w:rsid w:val="00CB63B0"/>
    <w:rsid w:val="00CC248E"/>
    <w:rsid w:val="00CC531A"/>
    <w:rsid w:val="00CC7BC3"/>
    <w:rsid w:val="00CD2F42"/>
    <w:rsid w:val="00CD4066"/>
    <w:rsid w:val="00CD65B0"/>
    <w:rsid w:val="00CD79CD"/>
    <w:rsid w:val="00CE68A8"/>
    <w:rsid w:val="00CE70A1"/>
    <w:rsid w:val="00D00734"/>
    <w:rsid w:val="00D03508"/>
    <w:rsid w:val="00D10FB9"/>
    <w:rsid w:val="00D15DE0"/>
    <w:rsid w:val="00D23888"/>
    <w:rsid w:val="00D27AFA"/>
    <w:rsid w:val="00D27EDC"/>
    <w:rsid w:val="00D31B07"/>
    <w:rsid w:val="00D40153"/>
    <w:rsid w:val="00D510A8"/>
    <w:rsid w:val="00D55344"/>
    <w:rsid w:val="00D55E50"/>
    <w:rsid w:val="00D57021"/>
    <w:rsid w:val="00D61398"/>
    <w:rsid w:val="00D625C9"/>
    <w:rsid w:val="00D62C68"/>
    <w:rsid w:val="00D72CBF"/>
    <w:rsid w:val="00D7721B"/>
    <w:rsid w:val="00D83A61"/>
    <w:rsid w:val="00D8779C"/>
    <w:rsid w:val="00D91783"/>
    <w:rsid w:val="00D9191E"/>
    <w:rsid w:val="00D96012"/>
    <w:rsid w:val="00DA06FB"/>
    <w:rsid w:val="00DA2B4A"/>
    <w:rsid w:val="00DA393E"/>
    <w:rsid w:val="00DA471A"/>
    <w:rsid w:val="00DC3F7C"/>
    <w:rsid w:val="00DC456B"/>
    <w:rsid w:val="00DC580E"/>
    <w:rsid w:val="00DE62B2"/>
    <w:rsid w:val="00E07724"/>
    <w:rsid w:val="00E10468"/>
    <w:rsid w:val="00E12310"/>
    <w:rsid w:val="00E133EC"/>
    <w:rsid w:val="00E17969"/>
    <w:rsid w:val="00E200CB"/>
    <w:rsid w:val="00E3236E"/>
    <w:rsid w:val="00E35D57"/>
    <w:rsid w:val="00E41655"/>
    <w:rsid w:val="00E50E3F"/>
    <w:rsid w:val="00E52B46"/>
    <w:rsid w:val="00E6255E"/>
    <w:rsid w:val="00E6331B"/>
    <w:rsid w:val="00E76D62"/>
    <w:rsid w:val="00E84730"/>
    <w:rsid w:val="00E8737E"/>
    <w:rsid w:val="00E95E0D"/>
    <w:rsid w:val="00EA378F"/>
    <w:rsid w:val="00EA5EFA"/>
    <w:rsid w:val="00EB26A8"/>
    <w:rsid w:val="00EB3DD2"/>
    <w:rsid w:val="00ED5E6F"/>
    <w:rsid w:val="00ED7D44"/>
    <w:rsid w:val="00EE0508"/>
    <w:rsid w:val="00EE38DF"/>
    <w:rsid w:val="00EE590B"/>
    <w:rsid w:val="00EE59BC"/>
    <w:rsid w:val="00EF3C1E"/>
    <w:rsid w:val="00EF3EF1"/>
    <w:rsid w:val="00F01590"/>
    <w:rsid w:val="00F0290D"/>
    <w:rsid w:val="00F03CA9"/>
    <w:rsid w:val="00F05037"/>
    <w:rsid w:val="00F1743A"/>
    <w:rsid w:val="00F2296E"/>
    <w:rsid w:val="00F24F44"/>
    <w:rsid w:val="00F327B7"/>
    <w:rsid w:val="00F35FDE"/>
    <w:rsid w:val="00F45315"/>
    <w:rsid w:val="00F4657E"/>
    <w:rsid w:val="00F51E7B"/>
    <w:rsid w:val="00F53F91"/>
    <w:rsid w:val="00F554D8"/>
    <w:rsid w:val="00F55B58"/>
    <w:rsid w:val="00F56C78"/>
    <w:rsid w:val="00F57ABB"/>
    <w:rsid w:val="00F57E05"/>
    <w:rsid w:val="00F57F23"/>
    <w:rsid w:val="00F6076D"/>
    <w:rsid w:val="00F615AD"/>
    <w:rsid w:val="00F6685E"/>
    <w:rsid w:val="00F66F3C"/>
    <w:rsid w:val="00F672B9"/>
    <w:rsid w:val="00F67BA9"/>
    <w:rsid w:val="00F709AA"/>
    <w:rsid w:val="00F70B5D"/>
    <w:rsid w:val="00F7280E"/>
    <w:rsid w:val="00F80E6A"/>
    <w:rsid w:val="00F81EFD"/>
    <w:rsid w:val="00F870CF"/>
    <w:rsid w:val="00F87516"/>
    <w:rsid w:val="00F91E86"/>
    <w:rsid w:val="00FA2098"/>
    <w:rsid w:val="00FB1188"/>
    <w:rsid w:val="00FB28E5"/>
    <w:rsid w:val="00FC0743"/>
    <w:rsid w:val="00FC3027"/>
    <w:rsid w:val="00FE0F05"/>
    <w:rsid w:val="00FE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1BEE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1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1B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1B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1BEE"/>
    <w:rPr>
      <w:sz w:val="18"/>
      <w:szCs w:val="18"/>
    </w:rPr>
  </w:style>
  <w:style w:type="character" w:customStyle="1" w:styleId="trans">
    <w:name w:val="trans"/>
    <w:rsid w:val="00421BEE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1BEE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1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1B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1B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1BEE"/>
    <w:rPr>
      <w:sz w:val="18"/>
      <w:szCs w:val="18"/>
    </w:rPr>
  </w:style>
  <w:style w:type="character" w:customStyle="1" w:styleId="trans">
    <w:name w:val="trans"/>
    <w:rsid w:val="00421BE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chen</dc:creator>
  <cp:keywords/>
  <dc:description/>
  <cp:lastModifiedBy>xiao chen</cp:lastModifiedBy>
  <cp:revision>3</cp:revision>
  <dcterms:created xsi:type="dcterms:W3CDTF">2015-10-20T01:58:00Z</dcterms:created>
  <dcterms:modified xsi:type="dcterms:W3CDTF">2015-10-20T01:59:00Z</dcterms:modified>
</cp:coreProperties>
</file>